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679088" w14:textId="316AC04E" w:rsidR="00CE2BB2" w:rsidRPr="00F20B5E" w:rsidRDefault="00F4527E" w:rsidP="00CE2BB2">
      <w:pPr>
        <w:rPr>
          <w:rFonts w:ascii="Times New Roman" w:hAnsi="Times New Roman" w:cs="Times New Roman"/>
          <w:b/>
          <w:bCs/>
          <w:i/>
          <w:iCs/>
          <w:sz w:val="20"/>
          <w:szCs w:val="20"/>
          <w:lang w:val="en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"/>
        </w:rPr>
        <w:t xml:space="preserve">Additional file 1: </w:t>
      </w:r>
      <w:r w:rsidR="00CE2BB2">
        <w:rPr>
          <w:rFonts w:ascii="Times New Roman" w:hAnsi="Times New Roman" w:cs="Times New Roman"/>
          <w:b/>
          <w:bCs/>
          <w:i/>
          <w:iCs/>
          <w:sz w:val="20"/>
          <w:szCs w:val="20"/>
          <w:lang w:val="en"/>
        </w:rPr>
        <w:t>Appendix</w:t>
      </w:r>
      <w:r w:rsidR="00CE2BB2" w:rsidRPr="00F20B5E">
        <w:rPr>
          <w:rFonts w:ascii="Times New Roman" w:hAnsi="Times New Roman" w:cs="Times New Roman"/>
          <w:b/>
          <w:bCs/>
          <w:i/>
          <w:iCs/>
          <w:sz w:val="20"/>
          <w:szCs w:val="20"/>
          <w:lang w:val="en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  <w:lang w:val="en"/>
        </w:rPr>
        <w:t>S</w:t>
      </w:r>
      <w:r w:rsidR="00CE2BB2" w:rsidRPr="00F20B5E">
        <w:rPr>
          <w:rFonts w:ascii="Times New Roman" w:hAnsi="Times New Roman" w:cs="Times New Roman"/>
          <w:b/>
          <w:bCs/>
          <w:i/>
          <w:iCs/>
          <w:sz w:val="20"/>
          <w:szCs w:val="20"/>
          <w:lang w:val="en"/>
        </w:rPr>
        <w:t xml:space="preserve">1. </w:t>
      </w:r>
      <w:r w:rsidR="00372284">
        <w:rPr>
          <w:rFonts w:ascii="Times New Roman" w:hAnsi="Times New Roman" w:cs="Times New Roman"/>
          <w:b/>
          <w:bCs/>
          <w:i/>
          <w:iCs/>
          <w:sz w:val="20"/>
          <w:szCs w:val="20"/>
          <w:lang w:val="en"/>
        </w:rPr>
        <w:t xml:space="preserve"> Figure </w:t>
      </w:r>
      <w:r w:rsidR="00B17265">
        <w:rPr>
          <w:rFonts w:ascii="Times New Roman" w:hAnsi="Times New Roman" w:cs="Times New Roman"/>
          <w:b/>
          <w:bCs/>
          <w:i/>
          <w:iCs/>
          <w:sz w:val="20"/>
          <w:szCs w:val="20"/>
          <w:lang w:val="en"/>
        </w:rPr>
        <w:t>S</w:t>
      </w:r>
      <w:bookmarkStart w:id="0" w:name="_GoBack"/>
      <w:bookmarkEnd w:id="0"/>
      <w:r w:rsidR="00372284">
        <w:rPr>
          <w:rFonts w:ascii="Times New Roman" w:hAnsi="Times New Roman" w:cs="Times New Roman"/>
          <w:b/>
          <w:bCs/>
          <w:i/>
          <w:iCs/>
          <w:sz w:val="20"/>
          <w:szCs w:val="20"/>
          <w:lang w:val="en"/>
        </w:rPr>
        <w:t>1</w:t>
      </w:r>
    </w:p>
    <w:p w14:paraId="1820A373" w14:textId="77777777" w:rsidR="00CE2BB2" w:rsidRPr="00F20B5E" w:rsidRDefault="00CE2BB2" w:rsidP="00CE2BB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20B5E">
        <w:rPr>
          <w:rFonts w:ascii="Times New Roman" w:hAnsi="Times New Roman" w:cs="Times New Roman"/>
          <w:b/>
          <w:bCs/>
          <w:sz w:val="20"/>
          <w:szCs w:val="20"/>
          <w:lang w:val="en"/>
        </w:rPr>
        <w:t xml:space="preserve">Inclusion </w:t>
      </w:r>
      <w:r>
        <w:rPr>
          <w:rFonts w:ascii="Times New Roman" w:hAnsi="Times New Roman" w:cs="Times New Roman"/>
          <w:b/>
          <w:bCs/>
          <w:sz w:val="20"/>
          <w:szCs w:val="20"/>
          <w:lang w:val="en"/>
        </w:rPr>
        <w:t>c</w:t>
      </w:r>
      <w:r w:rsidRPr="00F20B5E">
        <w:rPr>
          <w:rFonts w:ascii="Times New Roman" w:hAnsi="Times New Roman" w:cs="Times New Roman"/>
          <w:b/>
          <w:bCs/>
          <w:sz w:val="20"/>
          <w:szCs w:val="20"/>
          <w:lang w:val="en"/>
        </w:rPr>
        <w:t xml:space="preserve">riteria and </w:t>
      </w:r>
      <w:r>
        <w:rPr>
          <w:rFonts w:ascii="Times New Roman" w:hAnsi="Times New Roman" w:cs="Times New Roman"/>
          <w:b/>
          <w:bCs/>
          <w:sz w:val="20"/>
          <w:szCs w:val="20"/>
          <w:lang w:val="en"/>
        </w:rPr>
        <w:t>s</w:t>
      </w:r>
      <w:r w:rsidRPr="00F20B5E">
        <w:rPr>
          <w:rFonts w:ascii="Times New Roman" w:hAnsi="Times New Roman" w:cs="Times New Roman"/>
          <w:b/>
          <w:bCs/>
          <w:sz w:val="20"/>
          <w:szCs w:val="20"/>
          <w:lang w:val="en"/>
        </w:rPr>
        <w:t xml:space="preserve">ample </w:t>
      </w:r>
      <w:r>
        <w:rPr>
          <w:rFonts w:ascii="Times New Roman" w:hAnsi="Times New Roman" w:cs="Times New Roman"/>
          <w:b/>
          <w:bCs/>
          <w:sz w:val="20"/>
          <w:szCs w:val="20"/>
          <w:lang w:val="en"/>
        </w:rPr>
        <w:t>s</w:t>
      </w:r>
      <w:r w:rsidRPr="00F20B5E">
        <w:rPr>
          <w:rFonts w:ascii="Times New Roman" w:hAnsi="Times New Roman" w:cs="Times New Roman"/>
          <w:b/>
          <w:bCs/>
          <w:sz w:val="20"/>
          <w:szCs w:val="20"/>
          <w:lang w:val="en"/>
        </w:rPr>
        <w:t>election,</w:t>
      </w:r>
      <w:r w:rsidRPr="00F20B5E">
        <w:rPr>
          <w:rFonts w:ascii="Times New Roman" w:hAnsi="Times New Roman" w:cs="Times New Roman"/>
          <w:sz w:val="20"/>
          <w:szCs w:val="20"/>
          <w:lang w:val="en"/>
        </w:rPr>
        <w:t xml:space="preserve"> </w:t>
      </w:r>
      <w:r w:rsidRPr="00F20B5E">
        <w:rPr>
          <w:rFonts w:ascii="Times New Roman" w:hAnsi="Times New Roman" w:cs="Times New Roman"/>
          <w:b/>
          <w:bCs/>
          <w:sz w:val="20"/>
          <w:szCs w:val="20"/>
        </w:rPr>
        <w:t>National Survey of Children’s Health, 2016—2018 (n=2,303)</w:t>
      </w:r>
    </w:p>
    <w:p w14:paraId="372B37CA" w14:textId="77777777" w:rsidR="00CE2BB2" w:rsidRPr="00F20B5E" w:rsidRDefault="00CE2BB2" w:rsidP="00CE2BB2">
      <w:pPr>
        <w:rPr>
          <w:rFonts w:ascii="Times New Roman" w:hAnsi="Times New Roman" w:cs="Times New Roman"/>
          <w:sz w:val="20"/>
          <w:szCs w:val="20"/>
          <w:lang w:val="en"/>
        </w:rPr>
      </w:pPr>
    </w:p>
    <w:p w14:paraId="1007FF07" w14:textId="77777777" w:rsidR="00CE2BB2" w:rsidRPr="00F20B5E" w:rsidRDefault="00CE2BB2" w:rsidP="00CE2BB2">
      <w:pPr>
        <w:rPr>
          <w:rFonts w:ascii="Times New Roman" w:hAnsi="Times New Roman" w:cs="Times New Roman"/>
          <w:sz w:val="20"/>
          <w:szCs w:val="20"/>
          <w:lang w:val="en"/>
        </w:rPr>
      </w:pPr>
      <w:r w:rsidRPr="00F20B5E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C72B06C" wp14:editId="26E6D4A9">
                <wp:simplePos x="0" y="0"/>
                <wp:positionH relativeFrom="column">
                  <wp:posOffset>2264898</wp:posOffset>
                </wp:positionH>
                <wp:positionV relativeFrom="paragraph">
                  <wp:posOffset>3136510</wp:posOffset>
                </wp:positionV>
                <wp:extent cx="56271" cy="295422"/>
                <wp:effectExtent l="12700" t="0" r="20320" b="22225"/>
                <wp:wrapNone/>
                <wp:docPr id="72" name="Down Arrow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271" cy="295422"/>
                        </a:xfrm>
                        <a:prstGeom prst="downArrow">
                          <a:avLst>
                            <a:gd name="adj1" fmla="val 50000"/>
                            <a:gd name="adj2" fmla="val 50000"/>
                          </a:avLst>
                        </a:prstGeom>
                        <a:solidFill>
                          <a:srgbClr val="000000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50FA5DF" w14:textId="77777777" w:rsidR="00CE2BB2" w:rsidRPr="00BA7B9B" w:rsidRDefault="00CE2BB2" w:rsidP="00CE2BB2">
                            <w:pPr>
                              <w:textDirection w:val="btLr"/>
                              <w:rPr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spcFirstLastPara="1" wrap="square" lIns="91425" tIns="91425" rIns="91425" bIns="91425" anchor="ctr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type w14:anchorId="0C72B06C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Down Arrow 72" o:spid="_x0000_s1026" type="#_x0000_t67" style="position:absolute;margin-left:178.35pt;margin-top:246.95pt;width:4.45pt;height:23.2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" adj="19543" fillcolor="black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750FA5DF" w14:textId="77777777" w:rsidR="00CE2BB2" w:rsidRPr="00BA7B9B" w:rsidRDefault="00CE2BB2" w:rsidP="00CE2BB2">
                      <w:pPr>
                        <w:textDirection w:val="btLr"/>
                        <w:rPr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20B5E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g">
            <w:drawing>
              <wp:inline distT="114300" distB="114300" distL="114300" distR="114300" wp14:anchorId="00791E6E" wp14:editId="41911CEE">
                <wp:extent cx="5473700" cy="3413155"/>
                <wp:effectExtent l="12700" t="0" r="0" b="0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73700" cy="3413155"/>
                          <a:chOff x="167175" y="255700"/>
                          <a:chExt cx="7509330" cy="4456601"/>
                        </a:xfrm>
                      </wpg:grpSpPr>
                      <wps:wsp>
                        <wps:cNvPr id="2" name="Text Box 2"/>
                        <wps:cNvSpPr txBox="1"/>
                        <wps:spPr>
                          <a:xfrm>
                            <a:off x="334375" y="255700"/>
                            <a:ext cx="1347300" cy="77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714C2BF2" w14:textId="77777777" w:rsidR="00CE2BB2" w:rsidRPr="00BA5611" w:rsidRDefault="00CE2BB2" w:rsidP="00CE2BB2">
                              <w:pPr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3" name="Text Box 3"/>
                        <wps:cNvSpPr txBox="1"/>
                        <wps:spPr>
                          <a:xfrm>
                            <a:off x="486775" y="408100"/>
                            <a:ext cx="1347300" cy="77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11FD8340" w14:textId="77777777" w:rsidR="00CE2BB2" w:rsidRPr="00BA5611" w:rsidRDefault="00CE2BB2" w:rsidP="00CE2BB2">
                              <w:pPr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4" name="Text Box 4"/>
                        <wps:cNvSpPr txBox="1"/>
                        <wps:spPr>
                          <a:xfrm>
                            <a:off x="167175" y="324475"/>
                            <a:ext cx="1347300" cy="777000"/>
                          </a:xfrm>
                          <a:prstGeom prst="rect">
                            <a:avLst/>
                          </a:prstGeom>
                          <a:noFill/>
                          <a:ln w="285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4AFA2BF8" w14:textId="77777777" w:rsidR="00CE2BB2" w:rsidRPr="00BA5611" w:rsidRDefault="00CE2BB2" w:rsidP="00CE2BB2">
                              <w:pPr>
                                <w:spacing w:line="275" w:lineRule="auto"/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2016</w:t>
                              </w:r>
                            </w:p>
                            <w:p w14:paraId="7A75B6EF" w14:textId="77777777" w:rsidR="00CE2BB2" w:rsidRPr="00BA5611" w:rsidRDefault="00CE2BB2" w:rsidP="00CE2BB2">
                              <w:pPr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N = 50,212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5" name="Text Box 5"/>
                        <wps:cNvSpPr txBox="1"/>
                        <wps:spPr>
                          <a:xfrm>
                            <a:off x="1881688" y="324475"/>
                            <a:ext cx="1347300" cy="777000"/>
                          </a:xfrm>
                          <a:prstGeom prst="rect">
                            <a:avLst/>
                          </a:prstGeom>
                          <a:noFill/>
                          <a:ln w="285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143D5E69" w14:textId="77777777" w:rsidR="00CE2BB2" w:rsidRPr="00BA5611" w:rsidRDefault="00CE2BB2" w:rsidP="00CE2BB2">
                              <w:pPr>
                                <w:spacing w:line="275" w:lineRule="auto"/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2017</w:t>
                              </w:r>
                            </w:p>
                            <w:p w14:paraId="115BA848" w14:textId="77777777" w:rsidR="00CE2BB2" w:rsidRPr="00BA5611" w:rsidRDefault="00CE2BB2" w:rsidP="00CE2BB2">
                              <w:pPr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N = 21,599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6" name="Text Box 6"/>
                        <wps:cNvSpPr txBox="1"/>
                        <wps:spPr>
                          <a:xfrm>
                            <a:off x="3645375" y="324475"/>
                            <a:ext cx="1347300" cy="777000"/>
                          </a:xfrm>
                          <a:prstGeom prst="rect">
                            <a:avLst/>
                          </a:prstGeom>
                          <a:noFill/>
                          <a:ln w="285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1351687E" w14:textId="77777777" w:rsidR="00CE2BB2" w:rsidRPr="00BA5611" w:rsidRDefault="00CE2BB2" w:rsidP="00CE2BB2">
                              <w:pPr>
                                <w:spacing w:line="275" w:lineRule="auto"/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2018</w:t>
                              </w:r>
                            </w:p>
                            <w:p w14:paraId="35226232" w14:textId="77777777" w:rsidR="00CE2BB2" w:rsidRPr="00BA5611" w:rsidRDefault="00CE2BB2" w:rsidP="00CE2BB2">
                              <w:pPr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N = 30,530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7" name="Plus 7"/>
                        <wps:cNvSpPr/>
                        <wps:spPr>
                          <a:xfrm>
                            <a:off x="1598178" y="646675"/>
                            <a:ext cx="161400" cy="132600"/>
                          </a:xfrm>
                          <a:prstGeom prst="mathPlus">
                            <a:avLst>
                              <a:gd name="adj1" fmla="val 23520"/>
                            </a:avLst>
                          </a:prstGeom>
                          <a:solidFill>
                            <a:srgbClr val="000000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2D8F50E9" w14:textId="77777777" w:rsidR="00CE2BB2" w:rsidRPr="00BA5611" w:rsidRDefault="00CE2BB2" w:rsidP="00CE2BB2">
                              <w:pPr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8" name="Plus 8"/>
                        <wps:cNvSpPr/>
                        <wps:spPr>
                          <a:xfrm>
                            <a:off x="3356478" y="646675"/>
                            <a:ext cx="161400" cy="132600"/>
                          </a:xfrm>
                          <a:prstGeom prst="mathPlus">
                            <a:avLst>
                              <a:gd name="adj1" fmla="val 23520"/>
                            </a:avLst>
                          </a:prstGeom>
                          <a:solidFill>
                            <a:srgbClr val="000000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25ECD4E" w14:textId="77777777" w:rsidR="00CE2BB2" w:rsidRPr="00BA5611" w:rsidRDefault="00CE2BB2" w:rsidP="00CE2BB2">
                              <w:pPr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9" name="Equal 9"/>
                        <wps:cNvSpPr/>
                        <wps:spPr>
                          <a:xfrm>
                            <a:off x="5120175" y="646675"/>
                            <a:ext cx="161400" cy="132600"/>
                          </a:xfrm>
                          <a:prstGeom prst="mathEqual">
                            <a:avLst>
                              <a:gd name="adj1" fmla="val 23520"/>
                              <a:gd name="adj2" fmla="val 11760"/>
                            </a:avLst>
                          </a:prstGeom>
                          <a:solidFill>
                            <a:srgbClr val="000000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3FCAA20" w14:textId="77777777" w:rsidR="00CE2BB2" w:rsidRPr="00BA5611" w:rsidRDefault="00CE2BB2" w:rsidP="00CE2BB2">
                              <w:pPr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0" name="Text Box 10"/>
                        <wps:cNvSpPr txBox="1"/>
                        <wps:spPr>
                          <a:xfrm>
                            <a:off x="5409075" y="324475"/>
                            <a:ext cx="1347300" cy="777000"/>
                          </a:xfrm>
                          <a:prstGeom prst="rect">
                            <a:avLst/>
                          </a:prstGeom>
                          <a:noFill/>
                          <a:ln w="285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D6AEE9D" w14:textId="77777777" w:rsidR="00CE2BB2" w:rsidRPr="00BA5611" w:rsidRDefault="00CE2BB2" w:rsidP="00CE2BB2">
                              <w:pPr>
                                <w:spacing w:line="275" w:lineRule="auto"/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2016-18</w:t>
                              </w:r>
                            </w:p>
                            <w:p w14:paraId="4A50D094" w14:textId="77777777" w:rsidR="00CE2BB2" w:rsidRPr="00BA5611" w:rsidRDefault="00CE2BB2" w:rsidP="00CE2BB2">
                              <w:pPr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N = 102,341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11" name="Text Box 11"/>
                        <wps:cNvSpPr txBox="1"/>
                        <wps:spPr>
                          <a:xfrm>
                            <a:off x="2601275" y="1273475"/>
                            <a:ext cx="1347300" cy="777000"/>
                          </a:xfrm>
                          <a:prstGeom prst="rect">
                            <a:avLst/>
                          </a:prstGeom>
                          <a:noFill/>
                          <a:ln w="285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FF5E3EE" w14:textId="77777777" w:rsidR="00CE2BB2" w:rsidRPr="00BA5611" w:rsidRDefault="00CE2BB2" w:rsidP="00CE2BB2">
                              <w:pPr>
                                <w:spacing w:line="275" w:lineRule="auto"/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2016-18</w:t>
                              </w:r>
                            </w:p>
                            <w:p w14:paraId="77361CF1" w14:textId="77777777" w:rsidR="00CE2BB2" w:rsidRPr="00BA5611" w:rsidRDefault="00CE2BB2" w:rsidP="00CE2BB2">
                              <w:pPr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 N = 102,341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12" name="Down Arrow 12"/>
                        <wps:cNvSpPr/>
                        <wps:spPr>
                          <a:xfrm>
                            <a:off x="3233525" y="2119050"/>
                            <a:ext cx="82800" cy="452700"/>
                          </a:xfrm>
                          <a:prstGeom prst="down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000000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2B16E51" w14:textId="77777777" w:rsidR="00CE2BB2" w:rsidRPr="00BA5611" w:rsidRDefault="00CE2BB2" w:rsidP="00CE2BB2">
                              <w:pPr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3" name="Text Box 13"/>
                        <wps:cNvSpPr txBox="1"/>
                        <wps:spPr>
                          <a:xfrm>
                            <a:off x="4185919" y="2698693"/>
                            <a:ext cx="1753642" cy="4591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02057A01" w14:textId="77777777" w:rsidR="00CE2BB2" w:rsidRPr="00BA5611" w:rsidRDefault="00CE2BB2" w:rsidP="00CE2BB2">
                              <w:pPr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Age 2–17 years old 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14" name="Text Box 14"/>
                        <wps:cNvSpPr txBox="1"/>
                        <wps:spPr>
                          <a:xfrm>
                            <a:off x="2655325" y="2709375"/>
                            <a:ext cx="1347300" cy="452700"/>
                          </a:xfrm>
                          <a:prstGeom prst="rect">
                            <a:avLst/>
                          </a:prstGeom>
                          <a:noFill/>
                          <a:ln w="285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009A4FB2" w14:textId="77777777" w:rsidR="00CE2BB2" w:rsidRPr="00BA5611" w:rsidRDefault="00CE2BB2" w:rsidP="00CE2BB2">
                              <w:pPr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 = 94,303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15" name="Down Arrow 15"/>
                        <wps:cNvSpPr/>
                        <wps:spPr>
                          <a:xfrm>
                            <a:off x="3233525" y="3299700"/>
                            <a:ext cx="82800" cy="452700"/>
                          </a:xfrm>
                          <a:prstGeom prst="down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000000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25A84E70" w14:textId="77777777" w:rsidR="00CE2BB2" w:rsidRPr="00BA5611" w:rsidRDefault="00CE2BB2" w:rsidP="00CE2BB2">
                              <w:pPr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16" name="Text Box 16"/>
                        <wps:cNvSpPr txBox="1"/>
                        <wps:spPr>
                          <a:xfrm>
                            <a:off x="2655325" y="3820975"/>
                            <a:ext cx="1347300" cy="452700"/>
                          </a:xfrm>
                          <a:prstGeom prst="rect">
                            <a:avLst/>
                          </a:prstGeom>
                          <a:noFill/>
                          <a:ln w="285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5AC11D5C" w14:textId="77777777" w:rsidR="00CE2BB2" w:rsidRPr="00BA5611" w:rsidRDefault="00CE2BB2" w:rsidP="00CE2BB2">
                              <w:pPr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 = 2,688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17" name="Text Box 17"/>
                        <wps:cNvSpPr txBox="1"/>
                        <wps:spPr>
                          <a:xfrm>
                            <a:off x="4127292" y="3517924"/>
                            <a:ext cx="3549213" cy="1194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txbx>
                          <w:txbxContent>
                            <w:p w14:paraId="5F38556C" w14:textId="77777777" w:rsidR="00CE2BB2" w:rsidRPr="00BA5611" w:rsidRDefault="00CE2BB2" w:rsidP="00CE2BB2">
                              <w:pPr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 xml:space="preserve">Ever told by a doctor or health care provider that this child has autism, </w:t>
                              </w:r>
                              <w:r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autism spectrum disorder (ASD)</w:t>
                              </w: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, Asperger’s disorder or pervasive developmental delay (PDD) (i.e., an ASD)</w:t>
                              </w:r>
                            </w:p>
                            <w:p w14:paraId="0F320A4C" w14:textId="77777777" w:rsidR="00CE2BB2" w:rsidRPr="00BA5611" w:rsidRDefault="00CE2BB2" w:rsidP="00CE2BB2">
                              <w:pPr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  <w:p w14:paraId="0DC1B4F8" w14:textId="77777777" w:rsidR="00CE2BB2" w:rsidRPr="00BA5611" w:rsidRDefault="00CE2BB2" w:rsidP="00CE2BB2">
                              <w:pPr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00791E6E" id="Group 1" o:spid="_x0000_s1027" style="width:431pt;height:268.75pt;mso-position-horizontal-relative:char;mso-position-vertical-relative:line" coordorigin="1671,2557" coordsize="75093,445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3343;top:2557;width:13473;height:7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" filled="f" stroked="f">
                  <v:textbox inset="2.53958mm,2.53958mm,2.53958mm,2.53958mm">
                    <w:txbxContent>
                      <w:p w14:paraId="714C2BF2" w14:textId="77777777" w:rsidR="00CE2BB2" w:rsidRPr="00BA5611" w:rsidRDefault="00CE2BB2" w:rsidP="00CE2BB2">
                        <w:pPr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3" o:spid="_x0000_s1029" type="#_x0000_t202" style="position:absolute;left:4867;top:4081;width:13473;height:7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" filled="f" stroked="f">
                  <v:textbox inset="2.53958mm,2.53958mm,2.53958mm,2.53958mm">
                    <w:txbxContent>
                      <w:p w14:paraId="11FD8340" w14:textId="77777777" w:rsidR="00CE2BB2" w:rsidRPr="00BA5611" w:rsidRDefault="00CE2BB2" w:rsidP="00CE2BB2">
                        <w:pPr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4" o:spid="_x0000_s1030" type="#_x0000_t202" style="position:absolute;left:1671;top:3244;width:13473;height:7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" filled="f" strokeweight="2.25pt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4AFA2BF8" w14:textId="77777777" w:rsidR="00CE2BB2" w:rsidRPr="00BA5611" w:rsidRDefault="00CE2BB2" w:rsidP="00CE2BB2">
                        <w:pPr>
                          <w:spacing w:line="275" w:lineRule="auto"/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>2016</w:t>
                        </w:r>
                      </w:p>
                      <w:p w14:paraId="7A75B6EF" w14:textId="77777777" w:rsidR="00CE2BB2" w:rsidRPr="00BA5611" w:rsidRDefault="00CE2BB2" w:rsidP="00CE2BB2">
                        <w:pPr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N = 50,212</w:t>
                        </w:r>
                      </w:p>
                    </w:txbxContent>
                  </v:textbox>
                </v:shape>
                <v:shape id="Text Box 5" o:spid="_x0000_s1031" type="#_x0000_t202" style="position:absolute;left:18816;top:3244;width:13473;height:7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" filled="f" strokeweight="2.25pt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143D5E69" w14:textId="77777777" w:rsidR="00CE2BB2" w:rsidRPr="00BA5611" w:rsidRDefault="00CE2BB2" w:rsidP="00CE2BB2">
                        <w:pPr>
                          <w:spacing w:line="275" w:lineRule="auto"/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>2017</w:t>
                        </w:r>
                      </w:p>
                      <w:p w14:paraId="115BA848" w14:textId="77777777" w:rsidR="00CE2BB2" w:rsidRPr="00BA5611" w:rsidRDefault="00CE2BB2" w:rsidP="00CE2BB2">
                        <w:pPr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N = 21,599</w:t>
                        </w:r>
                      </w:p>
                    </w:txbxContent>
                  </v:textbox>
                </v:shape>
                <v:shape id="Text Box 6" o:spid="_x0000_s1032" type="#_x0000_t202" style="position:absolute;left:36453;top:3244;width:13473;height:7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" filled="f" strokeweight="2.25pt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1351687E" w14:textId="77777777" w:rsidR="00CE2BB2" w:rsidRPr="00BA5611" w:rsidRDefault="00CE2BB2" w:rsidP="00CE2BB2">
                        <w:pPr>
                          <w:spacing w:line="275" w:lineRule="auto"/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>2018</w:t>
                        </w:r>
                      </w:p>
                      <w:p w14:paraId="35226232" w14:textId="77777777" w:rsidR="00CE2BB2" w:rsidRPr="00BA5611" w:rsidRDefault="00CE2BB2" w:rsidP="00CE2BB2">
                        <w:pPr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N = 30,530</w:t>
                        </w:r>
                      </w:p>
                    </w:txbxContent>
                  </v:textbox>
                </v:shape>
                <v:shape id="Plus 7" o:spid="_x0000_s1033" style="position:absolute;left:15981;top:6466;width:1614;height:1326;visibility:visible;mso-wrap-style:square;v-text-anchor:middle" coordsize="161400,132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" adj="-11796480,,5400" path="m21394,50706r43712,l65106,17576r31188,l96294,50706r43712,l140006,81894r-43712,l96294,115024r-31188,l65106,81894r-43712,l21394,50706xe" fillcolor="black">
                  <v:stroke startarrowwidth="narrow" startarrowlength="short" endarrowwidth="narrow" endarrowlength="short" joinstyle="round"/>
                  <v:formulas/>
                  <v:path arrowok="t" o:connecttype="custom" o:connectlocs="21394,50706;65106,50706;65106,17576;96294,17576;96294,50706;140006,50706;140006,81894;96294,81894;96294,115024;65106,115024;65106,81894;21394,81894;21394,50706" o:connectangles="0,0,0,0,0,0,0,0,0,0,0,0,0" textboxrect="0,0,161400,132600"/>
                  <v:textbox inset="2.53958mm,2.53958mm,2.53958mm,2.53958mm">
                    <w:txbxContent>
                      <w:p w14:paraId="2D8F50E9" w14:textId="77777777" w:rsidR="00CE2BB2" w:rsidRPr="00BA5611" w:rsidRDefault="00CE2BB2" w:rsidP="00CE2BB2">
                        <w:pPr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Plus 8" o:spid="_x0000_s1034" style="position:absolute;left:33564;top:6466;width:1614;height:1326;visibility:visible;mso-wrap-style:square;v-text-anchor:middle" coordsize="161400,132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" adj="-11796480,,5400" path="m21394,50706r43712,l65106,17576r31188,l96294,50706r43712,l140006,81894r-43712,l96294,115024r-31188,l65106,81894r-43712,l21394,50706xe" fillcolor="black">
                  <v:stroke startarrowwidth="narrow" startarrowlength="short" endarrowwidth="narrow" endarrowlength="short" joinstyle="round"/>
                  <v:formulas/>
                  <v:path arrowok="t" o:connecttype="custom" o:connectlocs="21394,50706;65106,50706;65106,17576;96294,17576;96294,50706;140006,50706;140006,81894;96294,81894;96294,115024;65106,115024;65106,81894;21394,81894;21394,50706" o:connectangles="0,0,0,0,0,0,0,0,0,0,0,0,0" textboxrect="0,0,161400,132600"/>
                  <v:textbox inset="2.53958mm,2.53958mm,2.53958mm,2.53958mm">
                    <w:txbxContent>
                      <w:p w14:paraId="525ECD4E" w14:textId="77777777" w:rsidR="00CE2BB2" w:rsidRPr="00BA5611" w:rsidRDefault="00CE2BB2" w:rsidP="00CE2BB2">
                        <w:pPr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Equal 9" o:spid="_x0000_s1035" style="position:absolute;left:51201;top:6466;width:1614;height:1326;visibility:visible;mso-wrap-style:square;v-text-anchor:middle" coordsize="161400,13260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" adj="-11796480,,5400" path="m21394,27316r118612,l140006,58503r-118612,l21394,27316xm21394,74097r118612,l140006,105284r-118612,l21394,74097xe" fillcolor="black">
                  <v:stroke startarrowwidth="narrow" startarrowlength="short" endarrowwidth="narrow" endarrowlength="short" joinstyle="round"/>
                  <v:formulas/>
                  <v:path arrowok="t" o:connecttype="custom" o:connectlocs="21394,27316;140006,27316;140006,58503;21394,58503;21394,27316;21394,74097;140006,74097;140006,105284;21394,105284;21394,74097" o:connectangles="0,0,0,0,0,0,0,0,0,0" textboxrect="0,0,161400,132600"/>
                  <v:textbox inset="2.53958mm,2.53958mm,2.53958mm,2.53958mm">
                    <w:txbxContent>
                      <w:p w14:paraId="33FCAA20" w14:textId="77777777" w:rsidR="00CE2BB2" w:rsidRPr="00BA5611" w:rsidRDefault="00CE2BB2" w:rsidP="00CE2BB2">
                        <w:pPr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0" o:spid="_x0000_s1036" type="#_x0000_t202" style="position:absolute;left:54090;top:3244;width:13473;height:7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" filled="f" strokeweight="2.25pt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3D6AEE9D" w14:textId="77777777" w:rsidR="00CE2BB2" w:rsidRPr="00BA5611" w:rsidRDefault="00CE2BB2" w:rsidP="00CE2BB2">
                        <w:pPr>
                          <w:spacing w:line="275" w:lineRule="auto"/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>2016-18</w:t>
                        </w:r>
                      </w:p>
                      <w:p w14:paraId="4A50D094" w14:textId="77777777" w:rsidR="00CE2BB2" w:rsidRPr="00BA5611" w:rsidRDefault="00CE2BB2" w:rsidP="00CE2BB2">
                        <w:pPr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N = 102,341</w:t>
                        </w:r>
                      </w:p>
                    </w:txbxContent>
                  </v:textbox>
                </v:shape>
                <v:shape id="Text Box 11" o:spid="_x0000_s1037" type="#_x0000_t202" style="position:absolute;left:26012;top:12734;width:13473;height:7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" filled="f" strokeweight="2.25pt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5FF5E3EE" w14:textId="77777777" w:rsidR="00CE2BB2" w:rsidRPr="00BA5611" w:rsidRDefault="00CE2BB2" w:rsidP="00CE2BB2">
                        <w:pPr>
                          <w:spacing w:line="275" w:lineRule="auto"/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>2016-18</w:t>
                        </w:r>
                      </w:p>
                      <w:p w14:paraId="77361CF1" w14:textId="77777777" w:rsidR="00CE2BB2" w:rsidRPr="00BA5611" w:rsidRDefault="00CE2BB2" w:rsidP="00CE2BB2">
                        <w:pPr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 N = 102,341</w:t>
                        </w:r>
                      </w:p>
                    </w:txbxContent>
                  </v:textbox>
                </v:shape>
                <v:shape id="Down Arrow 12" o:spid="_x0000_s1038" type="#_x0000_t67" style="position:absolute;left:32335;top:21190;width:828;height:45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" adj="19625" fillcolor="black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32B16E51" w14:textId="77777777" w:rsidR="00CE2BB2" w:rsidRPr="00BA5611" w:rsidRDefault="00CE2BB2" w:rsidP="00CE2BB2">
                        <w:pPr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3" o:spid="_x0000_s1039" type="#_x0000_t202" style="position:absolute;left:41859;top:26986;width:17536;height:45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" filled="f" stroked="f">
                  <v:textbox inset="2.53958mm,2.53958mm,2.53958mm,2.53958mm">
                    <w:txbxContent>
                      <w:p w14:paraId="02057A01" w14:textId="77777777" w:rsidR="00CE2BB2" w:rsidRPr="00BA5611" w:rsidRDefault="00CE2BB2" w:rsidP="00CE2BB2">
                        <w:pPr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Age 2–17 years old </w:t>
                        </w:r>
                      </w:p>
                    </w:txbxContent>
                  </v:textbox>
                </v:shape>
                <v:shape id="Text Box 14" o:spid="_x0000_s1040" type="#_x0000_t202" style="position:absolute;left:26553;top:27093;width:13473;height:4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" filled="f" strokeweight="2.25pt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009A4FB2" w14:textId="77777777" w:rsidR="00CE2BB2" w:rsidRPr="00BA5611" w:rsidRDefault="00CE2BB2" w:rsidP="00CE2BB2">
                        <w:pPr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>N = 94,303</w:t>
                        </w:r>
                      </w:p>
                    </w:txbxContent>
                  </v:textbox>
                </v:shape>
                <v:shape id="Down Arrow 15" o:spid="_x0000_s1041" type="#_x0000_t67" style="position:absolute;left:32335;top:32997;width:828;height:45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" adj="19625" fillcolor="black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25A84E70" w14:textId="77777777" w:rsidR="00CE2BB2" w:rsidRPr="00BA5611" w:rsidRDefault="00CE2BB2" w:rsidP="00CE2BB2">
                        <w:pPr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16" o:spid="_x0000_s1042" type="#_x0000_t202" style="position:absolute;left:26553;top:38209;width:13473;height:45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" filled="f" strokeweight="2.25pt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5AC11D5C" w14:textId="77777777" w:rsidR="00CE2BB2" w:rsidRPr="00BA5611" w:rsidRDefault="00CE2BB2" w:rsidP="00CE2BB2">
                        <w:pPr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>N = 2,688</w:t>
                        </w:r>
                      </w:p>
                    </w:txbxContent>
                  </v:textbox>
                </v:shape>
                <v:shape id="Text Box 17" o:spid="_x0000_s1043" type="#_x0000_t202" style="position:absolute;left:41272;top:35179;width:35493;height:119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" filled="f" stroked="f">
                  <v:textbox inset="2.53958mm,2.53958mm,2.53958mm,2.53958mm">
                    <w:txbxContent>
                      <w:p w14:paraId="5F38556C" w14:textId="77777777" w:rsidR="00CE2BB2" w:rsidRPr="00BA5611" w:rsidRDefault="00CE2BB2" w:rsidP="00CE2BB2">
                        <w:pPr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 xml:space="preserve">Ever told by a doctor or health care provider that this child has autism, </w:t>
                        </w:r>
                        <w:r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>autism spectrum disorder (ASD)</w:t>
                        </w: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>, Asperger’s disorder or pervasive developmental delay (PDD) (i.e., an ASD)</w:t>
                        </w:r>
                      </w:p>
                      <w:p w14:paraId="0F320A4C" w14:textId="77777777" w:rsidR="00CE2BB2" w:rsidRPr="00BA5611" w:rsidRDefault="00CE2BB2" w:rsidP="00CE2BB2">
                        <w:pPr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  <w:p w14:paraId="0DC1B4F8" w14:textId="77777777" w:rsidR="00CE2BB2" w:rsidRPr="00BA5611" w:rsidRDefault="00CE2BB2" w:rsidP="00CE2BB2">
                        <w:pPr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DCF5D54" w14:textId="77777777" w:rsidR="00CE2BB2" w:rsidRPr="00F20B5E" w:rsidRDefault="00CE2BB2" w:rsidP="00CE2BB2">
      <w:pPr>
        <w:rPr>
          <w:rFonts w:ascii="Times New Roman" w:hAnsi="Times New Roman" w:cs="Times New Roman"/>
          <w:sz w:val="20"/>
          <w:szCs w:val="20"/>
          <w:lang w:val="en"/>
        </w:rPr>
      </w:pPr>
      <w:r w:rsidRPr="00F20B5E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70FAE6D" wp14:editId="2FA37A58">
                <wp:simplePos x="0" y="0"/>
                <wp:positionH relativeFrom="column">
                  <wp:posOffset>3017521</wp:posOffset>
                </wp:positionH>
                <wp:positionV relativeFrom="paragraph">
                  <wp:posOffset>78994</wp:posOffset>
                </wp:positionV>
                <wp:extent cx="2468880" cy="956310"/>
                <wp:effectExtent l="0" t="0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9563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CDD5D28" w14:textId="77777777" w:rsidR="00CE2BB2" w:rsidRPr="00BA5611" w:rsidRDefault="00CE2BB2" w:rsidP="00CE2BB2">
                            <w:pPr>
                              <w:textDirection w:val="btL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A5611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Ever had a</w:t>
                            </w:r>
                            <w:r w:rsidRPr="00BA561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plan for </w:t>
                            </w:r>
                            <w:r w:rsidRPr="00BA5611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early intervention or special education </w:t>
                            </w:r>
                            <w:r w:rsidRPr="00BA5611">
                              <w:rPr>
                                <w:rFonts w:ascii="Times New Roman" w:eastAsia="Arial" w:hAnsi="Times New Roman" w:cs="Times New Roman"/>
                                <w:b/>
                                <w:color w:val="000000"/>
                                <w:sz w:val="20"/>
                                <w:szCs w:val="20"/>
                              </w:rPr>
                              <w:t xml:space="preserve">OR </w:t>
                            </w:r>
                            <w:r w:rsidRPr="00BA5611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ever received special services to meet developmental needs such as speech, occupational therapy, etc. </w:t>
                            </w:r>
                          </w:p>
                          <w:p w14:paraId="534BCDE0" w14:textId="77777777" w:rsidR="00CE2BB2" w:rsidRPr="00BA5611" w:rsidRDefault="00CE2BB2" w:rsidP="00CE2BB2">
                            <w:pPr>
                              <w:textDirection w:val="btL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770FAE6D" id="Text Box 20" o:spid="_x0000_s1044" type="#_x0000_t202" style="position:absolute;margin-left:237.6pt;margin-top:6.2pt;width:194.4pt;height:75.3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" filled="f" stroked="f">
                <v:textbox inset="2.53958mm,2.53958mm,2.53958mm,2.53958mm">
                  <w:txbxContent>
                    <w:p w14:paraId="7CDD5D28" w14:textId="77777777" w:rsidR="00CE2BB2" w:rsidRPr="00BA5611" w:rsidRDefault="00CE2BB2" w:rsidP="00CE2BB2">
                      <w:pPr>
                        <w:textDirection w:val="btL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A5611">
                        <w:rPr>
                          <w:rFonts w:ascii="Times New Roman" w:eastAsia="Arial" w:hAnsi="Times New Roman" w:cs="Times New Roman"/>
                          <w:color w:val="000000"/>
                          <w:sz w:val="20"/>
                          <w:szCs w:val="20"/>
                        </w:rPr>
                        <w:t>Ever had a</w:t>
                      </w:r>
                      <w:r w:rsidRPr="00BA561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plan for </w:t>
                      </w:r>
                      <w:r w:rsidRPr="00BA5611">
                        <w:rPr>
                          <w:rFonts w:ascii="Times New Roman" w:eastAsia="Arial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early intervention or special education </w:t>
                      </w:r>
                      <w:r w:rsidRPr="00BA5611">
                        <w:rPr>
                          <w:rFonts w:ascii="Times New Roman" w:eastAsia="Arial" w:hAnsi="Times New Roman" w:cs="Times New Roman"/>
                          <w:b/>
                          <w:color w:val="000000"/>
                          <w:sz w:val="20"/>
                          <w:szCs w:val="20"/>
                        </w:rPr>
                        <w:t xml:space="preserve">OR </w:t>
                      </w:r>
                      <w:r w:rsidRPr="00BA5611">
                        <w:rPr>
                          <w:rFonts w:ascii="Times New Roman" w:eastAsia="Arial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ever received special services to meet developmental needs such as speech, occupational therapy, etc. </w:t>
                      </w:r>
                    </w:p>
                    <w:p w14:paraId="534BCDE0" w14:textId="77777777" w:rsidR="00CE2BB2" w:rsidRPr="00BA5611" w:rsidRDefault="00CE2BB2" w:rsidP="00CE2BB2">
                      <w:pPr>
                        <w:textDirection w:val="btL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73C1251" w14:textId="77777777" w:rsidR="00CE2BB2" w:rsidRPr="00F20B5E" w:rsidRDefault="00CE2BB2" w:rsidP="00CE2BB2">
      <w:pPr>
        <w:ind w:left="2880"/>
        <w:rPr>
          <w:rFonts w:ascii="Times New Roman" w:hAnsi="Times New Roman" w:cs="Times New Roman"/>
          <w:sz w:val="20"/>
          <w:szCs w:val="20"/>
          <w:lang w:val="en"/>
        </w:rPr>
      </w:pPr>
      <w:r w:rsidRPr="00F20B5E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inline distT="0" distB="0" distL="0" distR="0" wp14:anchorId="2D99476E" wp14:editId="6C56090C">
                <wp:extent cx="1056445" cy="367128"/>
                <wp:effectExtent l="12700" t="12700" r="10795" b="13970"/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56445" cy="367128"/>
                        </a:xfrm>
                        <a:prstGeom prst="rect">
                          <a:avLst/>
                        </a:prstGeom>
                        <a:noFill/>
                        <a:ln w="2857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329EF664" w14:textId="77777777" w:rsidR="00CE2BB2" w:rsidRPr="00BA5611" w:rsidRDefault="00CE2BB2" w:rsidP="00CE2BB2">
                            <w:pPr>
                              <w:jc w:val="center"/>
                              <w:textDirection w:val="btL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A5611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 xml:space="preserve"> N = 2,303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2D99476E" id="Text Box 19" o:spid="_x0000_s1045" type="#_x0000_t202" style="width:83.2pt;height:28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" filled="f" strokeweight="2.25pt">
                <v:stroke startarrowwidth="narrow" startarrowlength="short" endarrowwidth="narrow" endarrowlength="short" joinstyle="round"/>
                <v:textbox inset="2.53958mm,2.53958mm,2.53958mm,2.53958mm">
                  <w:txbxContent>
                    <w:p w14:paraId="329EF664" w14:textId="77777777" w:rsidR="00CE2BB2" w:rsidRPr="00BA5611" w:rsidRDefault="00CE2BB2" w:rsidP="00CE2BB2">
                      <w:pPr>
                        <w:jc w:val="center"/>
                        <w:textDirection w:val="btL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A5611">
                        <w:rPr>
                          <w:rFonts w:ascii="Times New Roman" w:eastAsia="Arial" w:hAnsi="Times New Roman" w:cs="Times New Roman"/>
                          <w:color w:val="000000"/>
                          <w:sz w:val="20"/>
                          <w:szCs w:val="20"/>
                        </w:rPr>
                        <w:t xml:space="preserve"> N = 2,303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16978D1D" w14:textId="77777777" w:rsidR="00CE2BB2" w:rsidRPr="00F20B5E" w:rsidRDefault="00CE2BB2" w:rsidP="00CE2BB2">
      <w:pPr>
        <w:ind w:left="1440"/>
        <w:rPr>
          <w:rFonts w:ascii="Times New Roman" w:hAnsi="Times New Roman" w:cs="Times New Roman"/>
          <w:sz w:val="20"/>
          <w:szCs w:val="20"/>
          <w:lang w:val="en"/>
        </w:rPr>
      </w:pPr>
      <w:r w:rsidRPr="00F20B5E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g">
            <w:drawing>
              <wp:inline distT="114300" distB="114300" distL="114300" distR="114300" wp14:anchorId="3BA5F324" wp14:editId="686D8790">
                <wp:extent cx="2620189" cy="1018411"/>
                <wp:effectExtent l="12700" t="0" r="8890" b="10795"/>
                <wp:docPr id="22" name="Group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0189" cy="1018411"/>
                          <a:chOff x="1539225" y="2395523"/>
                          <a:chExt cx="3159400" cy="1236427"/>
                        </a:xfrm>
                      </wpg:grpSpPr>
                      <wps:wsp>
                        <wps:cNvPr id="23" name="Down Arrow 23"/>
                        <wps:cNvSpPr/>
                        <wps:spPr>
                          <a:xfrm rot="1287598">
                            <a:off x="2721867" y="2418827"/>
                            <a:ext cx="55128" cy="684675"/>
                          </a:xfrm>
                          <a:prstGeom prst="down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000000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36E04FA5" w14:textId="77777777" w:rsidR="00CE2BB2" w:rsidRPr="00BA5611" w:rsidRDefault="00CE2BB2" w:rsidP="00CE2BB2">
                              <w:pPr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  <wps:wsp>
                        <wps:cNvPr id="24" name="Text Box 24"/>
                        <wps:cNvSpPr txBox="1"/>
                        <wps:spPr>
                          <a:xfrm>
                            <a:off x="1539225" y="3189450"/>
                            <a:ext cx="1347300" cy="442500"/>
                          </a:xfrm>
                          <a:prstGeom prst="rect">
                            <a:avLst/>
                          </a:prstGeom>
                          <a:noFill/>
                          <a:ln w="285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2A3A192E" w14:textId="77777777" w:rsidR="00CE2BB2" w:rsidRPr="00BA5611" w:rsidRDefault="00CE2BB2" w:rsidP="00CE2BB2">
                              <w:pPr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 = 2,133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27" name="Text Box 27"/>
                        <wps:cNvSpPr txBox="1"/>
                        <wps:spPr>
                          <a:xfrm>
                            <a:off x="3351325" y="3189450"/>
                            <a:ext cx="1347300" cy="442500"/>
                          </a:xfrm>
                          <a:prstGeom prst="rect">
                            <a:avLst/>
                          </a:prstGeom>
                          <a:noFill/>
                          <a:ln w="2857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0E674A02" w14:textId="77777777" w:rsidR="00CE2BB2" w:rsidRPr="00BA5611" w:rsidRDefault="00CE2BB2" w:rsidP="00CE2BB2">
                              <w:pPr>
                                <w:jc w:val="center"/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BA5611">
                                <w:rPr>
                                  <w:rFonts w:ascii="Times New Roman" w:eastAsia="Arial" w:hAnsi="Times New Roman" w:cs="Times New Roman"/>
                                  <w:color w:val="000000"/>
                                  <w:sz w:val="20"/>
                                  <w:szCs w:val="20"/>
                                </w:rPr>
                                <w:t>N = 2,164</w:t>
                              </w:r>
                            </w:p>
                          </w:txbxContent>
                        </wps:txbx>
                        <wps:bodyPr spcFirstLastPara="1" wrap="square" lIns="91425" tIns="91425" rIns="91425" bIns="91425" anchor="t" anchorCtr="0">
                          <a:noAutofit/>
                        </wps:bodyPr>
                      </wps:wsp>
                      <wps:wsp>
                        <wps:cNvPr id="28" name="Down Arrow 28"/>
                        <wps:cNvSpPr/>
                        <wps:spPr>
                          <a:xfrm rot="19484163">
                            <a:off x="3877325" y="2395523"/>
                            <a:ext cx="59646" cy="773036"/>
                          </a:xfrm>
                          <a:prstGeom prst="downArrow">
                            <a:avLst>
                              <a:gd name="adj1" fmla="val 50000"/>
                              <a:gd name="adj2" fmla="val 50000"/>
                            </a:avLst>
                          </a:prstGeom>
                          <a:solidFill>
                            <a:srgbClr val="000000"/>
                          </a:solidFill>
                          <a:ln w="9525" cap="flat" cmpd="sng">
                            <a:solidFill>
                              <a:srgbClr val="000000"/>
                            </a:solidFill>
                            <a:prstDash val="solid"/>
                            <a:round/>
                            <a:headEnd type="none" w="sm" len="sm"/>
                            <a:tailEnd type="none" w="sm" len="sm"/>
                          </a:ln>
                        </wps:spPr>
                        <wps:txbx>
                          <w:txbxContent>
                            <w:p w14:paraId="233DF9ED" w14:textId="77777777" w:rsidR="00CE2BB2" w:rsidRPr="00BA5611" w:rsidRDefault="00CE2BB2" w:rsidP="00CE2BB2">
                              <w:pPr>
                                <w:textDirection w:val="btL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spcFirstLastPara="1" wrap="square" lIns="91425" tIns="91425" rIns="91425" bIns="91425" anchor="ctr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group w14:anchorId="3BA5F324" id="Group 22" o:spid="_x0000_s1046" style="width:206.3pt;height:80.2pt;mso-position-horizontal-relative:char;mso-position-vertical-relative:line" coordorigin="15392,23955" coordsize="31594,1236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">
                <v:shape id="Down Arrow 23" o:spid="_x0000_s1047" type="#_x0000_t67" style="position:absolute;left:27218;top:24188;width:551;height:6847;rotation:1406400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" adj="20730" fillcolor="black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36E04FA5" w14:textId="77777777" w:rsidR="00CE2BB2" w:rsidRPr="00BA5611" w:rsidRDefault="00CE2BB2" w:rsidP="00CE2BB2">
                        <w:pPr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shape id="Text Box 24" o:spid="_x0000_s1048" type="#_x0000_t202" style="position:absolute;left:15392;top:31894;width:13473;height:4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" filled="f" strokeweight="2.25pt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2A3A192E" w14:textId="77777777" w:rsidR="00CE2BB2" w:rsidRPr="00BA5611" w:rsidRDefault="00CE2BB2" w:rsidP="00CE2BB2">
                        <w:pPr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>N = 2,133</w:t>
                        </w:r>
                      </w:p>
                    </w:txbxContent>
                  </v:textbox>
                </v:shape>
                <v:shape id="Text Box 27" o:spid="_x0000_s1049" type="#_x0000_t202" style="position:absolute;left:33513;top:31894;width:13473;height:442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" filled="f" strokeweight="2.25pt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0E674A02" w14:textId="77777777" w:rsidR="00CE2BB2" w:rsidRPr="00BA5611" w:rsidRDefault="00CE2BB2" w:rsidP="00CE2BB2">
                        <w:pPr>
                          <w:jc w:val="center"/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BA5611">
                          <w:rPr>
                            <w:rFonts w:ascii="Times New Roman" w:eastAsia="Arial" w:hAnsi="Times New Roman" w:cs="Times New Roman"/>
                            <w:color w:val="000000"/>
                            <w:sz w:val="20"/>
                            <w:szCs w:val="20"/>
                          </w:rPr>
                          <w:t>N = 2,164</w:t>
                        </w:r>
                      </w:p>
                    </w:txbxContent>
                  </v:textbox>
                </v:shape>
                <v:shape id="Down Arrow 28" o:spid="_x0000_s1050" type="#_x0000_t67" style="position:absolute;left:38773;top:23955;width:596;height:7730;rotation:-2311058fd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" adj="20767" fillcolor="black">
                  <v:stroke startarrowwidth="narrow" startarrowlength="short" endarrowwidth="narrow" endarrowlength="short" joinstyle="round"/>
                  <v:textbox inset="2.53958mm,2.53958mm,2.53958mm,2.53958mm">
                    <w:txbxContent>
                      <w:p w14:paraId="233DF9ED" w14:textId="77777777" w:rsidR="00CE2BB2" w:rsidRPr="00BA5611" w:rsidRDefault="00CE2BB2" w:rsidP="00CE2BB2">
                        <w:pPr>
                          <w:textDirection w:val="btL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F0D4349" w14:textId="77777777" w:rsidR="00CE2BB2" w:rsidRPr="00F20B5E" w:rsidRDefault="00CE2BB2" w:rsidP="00CE2BB2">
      <w:pPr>
        <w:rPr>
          <w:rFonts w:ascii="Times New Roman" w:hAnsi="Times New Roman" w:cs="Times New Roman"/>
          <w:sz w:val="20"/>
          <w:szCs w:val="20"/>
        </w:rPr>
      </w:pPr>
      <w:r w:rsidRPr="00F20B5E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CF69733" wp14:editId="2B134AFB">
                <wp:simplePos x="0" y="0"/>
                <wp:positionH relativeFrom="column">
                  <wp:posOffset>84406</wp:posOffset>
                </wp:positionH>
                <wp:positionV relativeFrom="paragraph">
                  <wp:posOffset>153670</wp:posOffset>
                </wp:positionV>
                <wp:extent cx="2159635" cy="942536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635" cy="942536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5BCC2158" w14:textId="77777777" w:rsidR="00CE2BB2" w:rsidRPr="00BA5611" w:rsidRDefault="00CE2BB2" w:rsidP="00CE2BB2">
                            <w:pPr>
                              <w:jc w:val="center"/>
                              <w:textDirection w:val="btL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A5611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ge 2–17 AND ever diagnosed with an ASD AND ever had a special education or early intervention plan (e</w:t>
                            </w:r>
                            <w:r w:rsidRPr="00BA5611"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.</w:t>
                            </w:r>
                            <w:r w:rsidRPr="00BA5611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g., Individualized Family Service Plan or Individualized Education Plan)</w:t>
                            </w:r>
                          </w:p>
                          <w:p w14:paraId="4128078F" w14:textId="77777777" w:rsidR="00CE2BB2" w:rsidRPr="00BA5611" w:rsidRDefault="00CE2BB2" w:rsidP="00CE2BB2">
                            <w:pPr>
                              <w:textDirection w:val="btL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4CF69733" id="Text Box 25" o:spid="_x0000_s1051" type="#_x0000_t202" style="position:absolute;margin-left:6.65pt;margin-top:12.1pt;width:170.05pt;height:74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" filled="f" stroked="f">
                <v:textbox inset="2.53958mm,2.53958mm,2.53958mm,2.53958mm">
                  <w:txbxContent>
                    <w:p w14:paraId="5BCC2158" w14:textId="77777777" w:rsidR="00CE2BB2" w:rsidRPr="00BA5611" w:rsidRDefault="00CE2BB2" w:rsidP="00CE2BB2">
                      <w:pPr>
                        <w:jc w:val="center"/>
                        <w:textDirection w:val="btL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A5611">
                        <w:rPr>
                          <w:rFonts w:ascii="Times New Roman" w:eastAsia="Arial" w:hAnsi="Times New Roman" w:cs="Times New Roman"/>
                          <w:color w:val="000000"/>
                          <w:sz w:val="20"/>
                          <w:szCs w:val="20"/>
                        </w:rPr>
                        <w:t>Age 2–17 AND ever diagnosed with an ASD AND ever had a special education or early intervention plan (e</w:t>
                      </w:r>
                      <w:r w:rsidRPr="00BA5611">
                        <w:rPr>
                          <w:rFonts w:ascii="Times New Roman" w:hAnsi="Times New Roman" w:cs="Times New Roman"/>
                          <w:color w:val="000000"/>
                          <w:sz w:val="20"/>
                          <w:szCs w:val="20"/>
                        </w:rPr>
                        <w:t>.</w:t>
                      </w:r>
                      <w:r w:rsidRPr="00BA5611">
                        <w:rPr>
                          <w:rFonts w:ascii="Times New Roman" w:eastAsia="Arial" w:hAnsi="Times New Roman" w:cs="Times New Roman"/>
                          <w:color w:val="000000"/>
                          <w:sz w:val="20"/>
                          <w:szCs w:val="20"/>
                        </w:rPr>
                        <w:t>g., Individualized Family Service Plan or Individualized Education Plan)</w:t>
                      </w:r>
                    </w:p>
                    <w:p w14:paraId="4128078F" w14:textId="77777777" w:rsidR="00CE2BB2" w:rsidRPr="00BA5611" w:rsidRDefault="00CE2BB2" w:rsidP="00CE2BB2">
                      <w:pPr>
                        <w:textDirection w:val="btL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20B5E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E3055A7" wp14:editId="3F52B2AC">
                <wp:simplePos x="0" y="0"/>
                <wp:positionH relativeFrom="column">
                  <wp:posOffset>2461846</wp:posOffset>
                </wp:positionH>
                <wp:positionV relativeFrom="paragraph">
                  <wp:posOffset>111662</wp:posOffset>
                </wp:positionV>
                <wp:extent cx="2124222" cy="1005840"/>
                <wp:effectExtent l="0" t="0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24222" cy="10058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7979DB4E" w14:textId="77777777" w:rsidR="00CE2BB2" w:rsidRPr="00BA5611" w:rsidRDefault="00CE2BB2" w:rsidP="00CE2BB2">
                            <w:pPr>
                              <w:jc w:val="center"/>
                              <w:textDirection w:val="btL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BA5611">
                              <w:rPr>
                                <w:rFonts w:ascii="Times New Roman" w:eastAsia="Arial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  <w:t>Age 2–17 AND ever been diagnosed with an ASD AND received special services to meet his or her developmental needs such as speech, occupational or behavioral therapy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  <w:pict>
              <v:shape w14:anchorId="1E3055A7" id="Text Box 26" o:spid="_x0000_s1052" type="#_x0000_t202" style="position:absolute;margin-left:193.85pt;margin-top:8.8pt;width:167.25pt;height:79.2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" filled="f" stroked="f">
                <v:textbox inset="2.53958mm,2.53958mm,2.53958mm,2.53958mm">
                  <w:txbxContent>
                    <w:p w14:paraId="7979DB4E" w14:textId="77777777" w:rsidR="00CE2BB2" w:rsidRPr="00BA5611" w:rsidRDefault="00CE2BB2" w:rsidP="00CE2BB2">
                      <w:pPr>
                        <w:jc w:val="center"/>
                        <w:textDirection w:val="btL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BA5611">
                        <w:rPr>
                          <w:rFonts w:ascii="Times New Roman" w:eastAsia="Arial" w:hAnsi="Times New Roman" w:cs="Times New Roman"/>
                          <w:color w:val="000000"/>
                          <w:sz w:val="20"/>
                          <w:szCs w:val="20"/>
                        </w:rPr>
                        <w:t>Age 2–17 AND ever been diagnosed with an ASD AND received special services to meet his or her developmental needs such as speech, occupational or behavioral therapy</w:t>
                      </w:r>
                    </w:p>
                  </w:txbxContent>
                </v:textbox>
              </v:shape>
            </w:pict>
          </mc:Fallback>
        </mc:AlternateContent>
      </w:r>
    </w:p>
    <w:p w14:paraId="4ADB38BC" w14:textId="77777777" w:rsidR="00CE2BB2" w:rsidRPr="00F20B5E" w:rsidRDefault="00CE2BB2" w:rsidP="00CE2BB2">
      <w:pPr>
        <w:rPr>
          <w:rFonts w:ascii="Times New Roman" w:hAnsi="Times New Roman" w:cs="Times New Roman"/>
          <w:sz w:val="20"/>
          <w:szCs w:val="20"/>
          <w:lang w:val="en"/>
        </w:rPr>
      </w:pPr>
    </w:p>
    <w:p w14:paraId="571C6FBE" w14:textId="77777777" w:rsidR="00CE2BB2" w:rsidRPr="00F20B5E" w:rsidRDefault="00CE2BB2" w:rsidP="00CE2BB2">
      <w:pPr>
        <w:rPr>
          <w:rFonts w:ascii="Times New Roman" w:hAnsi="Times New Roman" w:cs="Times New Roman"/>
          <w:sz w:val="20"/>
          <w:szCs w:val="20"/>
          <w:lang w:val="en"/>
        </w:rPr>
      </w:pPr>
    </w:p>
    <w:p w14:paraId="78F7B7FE" w14:textId="77777777" w:rsidR="00CE2BB2" w:rsidRPr="00F20B5E" w:rsidRDefault="00CE2BB2" w:rsidP="00CE2BB2">
      <w:pPr>
        <w:rPr>
          <w:rFonts w:ascii="Times New Roman" w:hAnsi="Times New Roman" w:cs="Times New Roman"/>
          <w:sz w:val="20"/>
          <w:szCs w:val="20"/>
        </w:rPr>
      </w:pPr>
    </w:p>
    <w:p w14:paraId="525A81A9" w14:textId="77777777" w:rsidR="00CE2BB2" w:rsidRPr="00F20B5E" w:rsidRDefault="00CE2BB2" w:rsidP="00CE2BB2">
      <w:pPr>
        <w:rPr>
          <w:rFonts w:ascii="Times New Roman" w:hAnsi="Times New Roman" w:cs="Times New Roman"/>
          <w:sz w:val="20"/>
          <w:szCs w:val="20"/>
        </w:rPr>
      </w:pPr>
    </w:p>
    <w:p w14:paraId="752D09EE" w14:textId="77777777" w:rsidR="00CE2BB2" w:rsidRPr="00F20B5E" w:rsidRDefault="00CE2BB2" w:rsidP="00CE2BB2">
      <w:pPr>
        <w:rPr>
          <w:rFonts w:ascii="Times New Roman" w:hAnsi="Times New Roman" w:cs="Times New Roman"/>
          <w:sz w:val="20"/>
          <w:szCs w:val="20"/>
        </w:rPr>
      </w:pPr>
    </w:p>
    <w:p w14:paraId="5BE2F1FC" w14:textId="77777777" w:rsidR="00CE2BB2" w:rsidRPr="00F20B5E" w:rsidRDefault="00CE2BB2" w:rsidP="00CE2BB2">
      <w:pPr>
        <w:rPr>
          <w:rFonts w:ascii="Times New Roman" w:hAnsi="Times New Roman" w:cs="Times New Roman"/>
          <w:sz w:val="20"/>
          <w:szCs w:val="20"/>
        </w:rPr>
      </w:pPr>
    </w:p>
    <w:p w14:paraId="2C6A3A92" w14:textId="77777777" w:rsidR="00CE2BB2" w:rsidRDefault="00CE2BB2" w:rsidP="00CE2BB2">
      <w:pPr>
        <w:rPr>
          <w:rFonts w:ascii="Times New Roman" w:hAnsi="Times New Roman" w:cs="Times New Roman"/>
          <w:sz w:val="22"/>
          <w:szCs w:val="22"/>
        </w:rPr>
        <w:sectPr w:rsidR="00CE2BB2" w:rsidSect="00150593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55CDB5" w14:textId="0A08C02C" w:rsidR="00CE2BB2" w:rsidRPr="00F20B5E" w:rsidRDefault="00F4527E" w:rsidP="00CE2BB2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lastRenderedPageBreak/>
        <w:t xml:space="preserve">Additional file 1: </w:t>
      </w:r>
      <w:r w:rsidR="00CE2BB2" w:rsidRPr="00F20B5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Appendix 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>S</w:t>
      </w:r>
      <w:r w:rsidR="00CE2BB2" w:rsidRPr="00F20B5E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2. </w:t>
      </w:r>
      <w:r w:rsidR="00372284">
        <w:rPr>
          <w:rFonts w:ascii="Times New Roman" w:hAnsi="Times New Roman" w:cs="Times New Roman"/>
          <w:b/>
          <w:bCs/>
          <w:i/>
          <w:iCs/>
          <w:sz w:val="20"/>
          <w:szCs w:val="20"/>
        </w:rPr>
        <w:t>Table S1</w:t>
      </w:r>
    </w:p>
    <w:p w14:paraId="30C143FD" w14:textId="77777777" w:rsidR="00CE2BB2" w:rsidRPr="00F20B5E" w:rsidRDefault="00CE2BB2" w:rsidP="00CE2BB2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justed linear regression a</w:t>
      </w:r>
      <w:r w:rsidRPr="00F20B5E">
        <w:rPr>
          <w:rFonts w:ascii="Times New Roman" w:hAnsi="Times New Roman" w:cs="Times New Roman"/>
          <w:b/>
          <w:bCs/>
          <w:sz w:val="20"/>
          <w:szCs w:val="20"/>
        </w:rPr>
        <w:t>ssociations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for ages at events</w:t>
      </w:r>
      <w:r w:rsidRPr="00F20B5E">
        <w:rPr>
          <w:rFonts w:ascii="Times New Roman" w:hAnsi="Times New Roman" w:cs="Times New Roman"/>
          <w:b/>
          <w:bCs/>
          <w:sz w:val="20"/>
          <w:szCs w:val="20"/>
        </w:rPr>
        <w:t xml:space="preserve">, National Survey of Children’s Health, 2016—2018 </w:t>
      </w:r>
    </w:p>
    <w:tbl>
      <w:tblPr>
        <w:tblW w:w="1295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0"/>
        <w:gridCol w:w="1890"/>
        <w:gridCol w:w="1890"/>
        <w:gridCol w:w="1890"/>
        <w:gridCol w:w="1710"/>
        <w:gridCol w:w="1890"/>
        <w:gridCol w:w="1980"/>
      </w:tblGrid>
      <w:tr w:rsidR="00CE2BB2" w:rsidRPr="00F20B5E" w14:paraId="4F755252" w14:textId="77777777" w:rsidTr="004D3040">
        <w:trPr>
          <w:trHeight w:val="294"/>
          <w:tblHeader/>
        </w:trPr>
        <w:tc>
          <w:tcPr>
            <w:tcW w:w="17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A1356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A48D3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80" w:type="dxa"/>
            <w:gridSpan w:val="2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AD2B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Developmental Services</w:t>
            </w:r>
          </w:p>
          <w:p w14:paraId="4603C55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n=2,164)</w:t>
            </w:r>
          </w:p>
        </w:tc>
        <w:tc>
          <w:tcPr>
            <w:tcW w:w="3600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5D63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Intervention/Education Plan</w:t>
            </w:r>
          </w:p>
          <w:p w14:paraId="6FE71C3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n=2,133)</w:t>
            </w:r>
          </w:p>
        </w:tc>
        <w:tc>
          <w:tcPr>
            <w:tcW w:w="3870" w:type="dxa"/>
            <w:gridSpan w:val="2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28B4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rst Autism Diagnosis</w:t>
            </w:r>
          </w:p>
          <w:p w14:paraId="7E16E5A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n=2,303)</w:t>
            </w:r>
          </w:p>
        </w:tc>
      </w:tr>
      <w:tr w:rsidR="00CE2BB2" w:rsidRPr="00F20B5E" w14:paraId="6C445650" w14:textId="77777777" w:rsidTr="004D3040">
        <w:trPr>
          <w:trHeight w:val="420"/>
        </w:trPr>
        <w:tc>
          <w:tcPr>
            <w:tcW w:w="17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vAlign w:val="center"/>
            <w:hideMark/>
          </w:tcPr>
          <w:p w14:paraId="62E3EA08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6115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0425228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Cambria Math" w:hAnsi="Cambria Math" w:cs="Cambria Math"/>
                <w:sz w:val="20"/>
                <w:szCs w:val="20"/>
              </w:rPr>
              <w:t>𝜷</w:t>
            </w: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A9E0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6F7CB46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Cambria Math" w:hAnsi="Cambria Math" w:cs="Cambria Math"/>
                <w:sz w:val="20"/>
                <w:szCs w:val="20"/>
              </w:rPr>
              <w:t>𝜷</w:t>
            </w: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22A38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31E905B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Cambria Math" w:hAnsi="Cambria Math" w:cs="Cambria Math"/>
                <w:sz w:val="20"/>
                <w:szCs w:val="20"/>
              </w:rPr>
              <w:t>𝜷</w:t>
            </w: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8CAE0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56FDCC2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Cambria Math" w:hAnsi="Cambria Math" w:cs="Cambria Math"/>
                <w:sz w:val="20"/>
                <w:szCs w:val="20"/>
              </w:rPr>
              <w:t>𝜷</w:t>
            </w: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E3DE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Model 1</w:t>
            </w:r>
          </w:p>
          <w:p w14:paraId="28E89351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Cambria Math" w:hAnsi="Cambria Math" w:cs="Cambria Math"/>
                <w:sz w:val="20"/>
                <w:szCs w:val="20"/>
              </w:rPr>
              <w:t>𝜷</w:t>
            </w: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8553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Model 2</w:t>
            </w:r>
          </w:p>
          <w:p w14:paraId="2699905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Cambria Math" w:hAnsi="Cambria Math" w:cs="Cambria Math"/>
                <w:sz w:val="20"/>
                <w:szCs w:val="20"/>
              </w:rPr>
              <w:t>𝜷</w:t>
            </w: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CE2BB2" w:rsidRPr="00F20B5E" w14:paraId="4762D6F0" w14:textId="77777777" w:rsidTr="004D3040">
        <w:trPr>
          <w:trHeight w:val="204"/>
        </w:trPr>
        <w:tc>
          <w:tcPr>
            <w:tcW w:w="1295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0380C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ort</w:t>
            </w:r>
          </w:p>
        </w:tc>
      </w:tr>
      <w:tr w:rsidR="00CE2BB2" w:rsidRPr="00F20B5E" w14:paraId="085C4C71" w14:textId="77777777" w:rsidTr="004D3040">
        <w:trPr>
          <w:trHeight w:val="17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DC7FF8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Early Childhoo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60B3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88E05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1385F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7CB3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CFA4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AD0E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2BB2" w:rsidRPr="00F20B5E" w14:paraId="77A846CD" w14:textId="77777777" w:rsidTr="004D3040">
        <w:trPr>
          <w:trHeight w:val="28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D3276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Middle Childhoo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5C78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1.51*** </w:t>
            </w: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19, 1.8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B4B77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F7B9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1.90*** </w:t>
            </w: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52, 2.29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65399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EC7E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1.88*** </w:t>
            </w: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50, 2.2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28649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2BB2" w:rsidRPr="00F20B5E" w14:paraId="37A3A072" w14:textId="77777777" w:rsidTr="004D3040">
        <w:trPr>
          <w:trHeight w:val="249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12508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Adolescenc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E64F7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2.33*** </w:t>
            </w: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97, 2.7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8269F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28AA6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2.65*** </w:t>
            </w: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.31, 3.00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1E4B0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0E69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3.26*** </w:t>
            </w: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.80, 3.7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0B1EA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CE2BB2" w:rsidRPr="00F20B5E" w14:paraId="403D427D" w14:textId="77777777" w:rsidTr="004D3040">
        <w:trPr>
          <w:trHeight w:val="60"/>
        </w:trPr>
        <w:tc>
          <w:tcPr>
            <w:tcW w:w="1295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EFC99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</w:tr>
      <w:tr w:rsidR="00CE2BB2" w:rsidRPr="00F20B5E" w14:paraId="25887D0A" w14:textId="77777777" w:rsidTr="004D3040">
        <w:trPr>
          <w:trHeight w:val="150"/>
        </w:trPr>
        <w:tc>
          <w:tcPr>
            <w:tcW w:w="17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2C8523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FC4D6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16EE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77BC7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66F2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24AE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DFB0A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E2BB2" w:rsidRPr="00F20B5E" w14:paraId="3D963057" w14:textId="77777777" w:rsidTr="004D3040">
        <w:trPr>
          <w:trHeight w:val="141"/>
        </w:trPr>
        <w:tc>
          <w:tcPr>
            <w:tcW w:w="17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31ACF9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572C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53 (-0.08, 1.1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FDC4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0.59* </w:t>
            </w: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3, 1.16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1B42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02 (-0.49, 0.45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A8DAC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07 (-0.38, 0.5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DD2B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0.87* </w:t>
            </w: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5, 1.6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AA3A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0.95** </w:t>
            </w: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0,1.59)</w:t>
            </w:r>
          </w:p>
        </w:tc>
      </w:tr>
      <w:tr w:rsidR="00CE2BB2" w:rsidRPr="00F20B5E" w14:paraId="55234A26" w14:textId="77777777" w:rsidTr="004D3040">
        <w:trPr>
          <w:trHeight w:val="114"/>
        </w:trPr>
        <w:tc>
          <w:tcPr>
            <w:tcW w:w="1295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9432F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/Ethnicity</w:t>
            </w:r>
          </w:p>
        </w:tc>
      </w:tr>
      <w:tr w:rsidR="00CE2BB2" w:rsidRPr="00F20B5E" w14:paraId="7310500B" w14:textId="77777777" w:rsidTr="004D3040">
        <w:trPr>
          <w:trHeight w:val="24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E0791C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2F0D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2DBDB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D336D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BECD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EA9F7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3A51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E2BB2" w:rsidRPr="00F20B5E" w14:paraId="01E6D532" w14:textId="77777777" w:rsidTr="004D3040">
        <w:trPr>
          <w:trHeight w:val="375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BB227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4E5B4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0.10 </w:t>
            </w:r>
          </w:p>
          <w:p w14:paraId="0F0FCBB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66, 0.86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06218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0.28 </w:t>
            </w:r>
          </w:p>
          <w:p w14:paraId="4241759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42, 0.9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9D0C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0.55* </w:t>
            </w:r>
          </w:p>
          <w:p w14:paraId="7EDBBD8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.09, -0.0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2F6A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0.28 </w:t>
            </w:r>
          </w:p>
          <w:p w14:paraId="3FBE36D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75, 0.1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9E64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0.70* </w:t>
            </w:r>
          </w:p>
          <w:p w14:paraId="5115649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.33, -0.0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1442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0.42 </w:t>
            </w:r>
          </w:p>
          <w:p w14:paraId="5D61898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96, 0.12)</w:t>
            </w:r>
          </w:p>
        </w:tc>
      </w:tr>
      <w:tr w:rsidR="00CE2BB2" w:rsidRPr="00F20B5E" w14:paraId="02FF7096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D9305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Hispanic/Latinx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DCE9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0.51* </w:t>
            </w:r>
          </w:p>
          <w:p w14:paraId="54FBEC1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0.92, -0.09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9D421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0.32 </w:t>
            </w:r>
          </w:p>
          <w:p w14:paraId="2EFE33D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72, 0.0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18A39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0.55 </w:t>
            </w:r>
          </w:p>
          <w:p w14:paraId="7149A15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1.13, 0.03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BE6DC1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0.35 </w:t>
            </w:r>
          </w:p>
          <w:p w14:paraId="148549F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89, 0.19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73AC86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1.44*** </w:t>
            </w: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.97, -0.9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E6D1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1.15*** </w:t>
            </w:r>
          </w:p>
          <w:p w14:paraId="069AFD9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.70, -0.60)</w:t>
            </w:r>
          </w:p>
        </w:tc>
      </w:tr>
      <w:tr w:rsidR="00CE2BB2" w:rsidRPr="00F20B5E" w14:paraId="0A5DCC33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EDF18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Other or Multiracial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162D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0.34 </w:t>
            </w:r>
          </w:p>
          <w:p w14:paraId="260937F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83, 0.1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B47CC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0.15 </w:t>
            </w:r>
          </w:p>
          <w:p w14:paraId="0923E92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63, 0.3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3AD7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0.66* </w:t>
            </w:r>
          </w:p>
          <w:p w14:paraId="2511BE11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.17, -0.15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B548E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46</w:t>
            </w:r>
          </w:p>
          <w:p w14:paraId="29B983C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 (-0.96, 0.0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1514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0.80** </w:t>
            </w:r>
          </w:p>
          <w:p w14:paraId="4698889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.36, -0.2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C89E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-0.50 </w:t>
            </w:r>
          </w:p>
          <w:p w14:paraId="3003519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1.03, 0.02)</w:t>
            </w:r>
          </w:p>
        </w:tc>
      </w:tr>
      <w:tr w:rsidR="00CE2BB2" w:rsidRPr="00F20B5E" w14:paraId="0E7A13C3" w14:textId="77777777" w:rsidTr="004D3040">
        <w:trPr>
          <w:trHeight w:val="159"/>
        </w:trPr>
        <w:tc>
          <w:tcPr>
            <w:tcW w:w="1295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F78CC" w14:textId="77777777" w:rsidR="00CE2BB2" w:rsidRPr="003D53D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verity of AS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CE2BB2" w:rsidRPr="00F20B5E" w14:paraId="5D28AF97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54D7A8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2549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D44221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F9CFF1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B363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4C3B91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6041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E2BB2" w:rsidRPr="00F20B5E" w14:paraId="445B2880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512C9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oderat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0EAE8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14:paraId="7D4AD85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31, 0.56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A9DA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1E6003D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38, 0.4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00A9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  <w:p w14:paraId="1F2371F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58, 0.19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7D72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28</w:t>
            </w:r>
          </w:p>
          <w:p w14:paraId="4C66363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63, 0.0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A61D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75**</w:t>
            </w:r>
          </w:p>
          <w:p w14:paraId="42C7BBE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.27, -0.24</w:t>
            </w: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81A95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84***</w:t>
            </w:r>
          </w:p>
          <w:p w14:paraId="2049A56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.33, -0.36)</w:t>
            </w:r>
          </w:p>
        </w:tc>
      </w:tr>
      <w:tr w:rsidR="00CE2BB2" w:rsidRPr="00F20B5E" w14:paraId="070264EB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D864C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5FC9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23</w:t>
            </w:r>
          </w:p>
          <w:p w14:paraId="0038AED6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78, 0.3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980A2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26</w:t>
            </w:r>
          </w:p>
          <w:p w14:paraId="78C96B4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77, 0.26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5827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59</w:t>
            </w:r>
          </w:p>
          <w:p w14:paraId="540A6B5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1.20, 0.01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C4C23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63*</w:t>
            </w:r>
          </w:p>
          <w:p w14:paraId="4D5BC17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.18, -0.07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1A24B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1.40***</w:t>
            </w:r>
          </w:p>
          <w:p w14:paraId="09FF273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2.03, -0.7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065A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1.39***</w:t>
            </w:r>
          </w:p>
          <w:p w14:paraId="6A98E7D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.93, -0.85)</w:t>
            </w:r>
          </w:p>
        </w:tc>
      </w:tr>
      <w:tr w:rsidR="00CE2BB2" w:rsidRPr="00F20B5E" w14:paraId="413AB250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647FE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48CB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45</w:t>
            </w:r>
          </w:p>
          <w:p w14:paraId="7E7790E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1.05, 0.1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F4D9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56*</w:t>
            </w:r>
          </w:p>
          <w:p w14:paraId="1C50084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1.05, -0.07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93EC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  <w:p w14:paraId="0BCAA66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61, 1.85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5F4B4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  <w:p w14:paraId="7AD8F9E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78, 1.7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F7010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1.50**</w:t>
            </w:r>
          </w:p>
          <w:p w14:paraId="4EEF771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2.54, -0.45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B83F1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1.61***</w:t>
            </w:r>
          </w:p>
          <w:p w14:paraId="5E5A173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2.46, -0.77)</w:t>
            </w:r>
          </w:p>
        </w:tc>
      </w:tr>
      <w:tr w:rsidR="00CE2BB2" w:rsidRPr="00F20B5E" w14:paraId="7F367B8A" w14:textId="77777777" w:rsidTr="004D3040">
        <w:trPr>
          <w:trHeight w:val="114"/>
        </w:trPr>
        <w:tc>
          <w:tcPr>
            <w:tcW w:w="1295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78C85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al Education</w:t>
            </w:r>
          </w:p>
        </w:tc>
      </w:tr>
      <w:tr w:rsidR="00CE2BB2" w:rsidRPr="00F20B5E" w14:paraId="05BB70AB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E6A4C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High School Graduate (or less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0C78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14:paraId="33E3E27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27, 0.7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4715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  <w:p w14:paraId="362DA6B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11, 0.8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2BC7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  <w:p w14:paraId="36E3E05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08, 0.99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33B2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60*</w:t>
            </w:r>
          </w:p>
          <w:p w14:paraId="65A1528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0, 1.09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825E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7D035B2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59, 0.6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D86D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5BB9E60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35, 0.78)</w:t>
            </w:r>
          </w:p>
        </w:tc>
      </w:tr>
      <w:tr w:rsidR="00CE2BB2" w:rsidRPr="00F20B5E" w14:paraId="1C57C1D6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E11D6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AA or Some College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EFDA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14:paraId="0336EC3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17, 0.6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1731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14:paraId="517A1E0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17, 0.6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DE616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  <w:p w14:paraId="724AD5F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29, 0.5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EB3F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354A680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29, 0.4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861DA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  <w:p w14:paraId="6E2C573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 -0.65, 0.3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B117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  <w:p w14:paraId="477987B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73, 0.43)</w:t>
            </w:r>
          </w:p>
        </w:tc>
      </w:tr>
      <w:tr w:rsidR="00CE2BB2" w:rsidRPr="00F20B5E" w14:paraId="6C83A79C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3E01E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Bachelor’s Degree </w:t>
            </w:r>
          </w:p>
          <w:p w14:paraId="28A9D3A3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or more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8EE0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160C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9CBD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7ED1E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64A21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69FF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E2BB2" w:rsidRPr="00F20B5E" w14:paraId="5B824B3A" w14:textId="77777777" w:rsidTr="004D3040">
        <w:trPr>
          <w:trHeight w:val="24"/>
        </w:trPr>
        <w:tc>
          <w:tcPr>
            <w:tcW w:w="1295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2068F" w14:textId="77777777" w:rsidR="00CE2BB2" w:rsidRPr="003D53D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Income, % of FPL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</w:tr>
      <w:tr w:rsidR="00CE2BB2" w:rsidRPr="00F20B5E" w14:paraId="51092B2F" w14:textId="77777777" w:rsidTr="004D3040">
        <w:trPr>
          <w:trHeight w:val="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8CE183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&lt;100%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4389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47EB656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 -0.39, 0.8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CE506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  <w:p w14:paraId="1A0AE62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28, 0.9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C513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523580A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37, 0.87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56B4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14:paraId="24421A4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25, 1.0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DD3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  <w:p w14:paraId="1790CB5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39, 0.80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58BF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  <w:p w14:paraId="236767E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 -0.25, 1.02)</w:t>
            </w:r>
          </w:p>
        </w:tc>
      </w:tr>
      <w:tr w:rsidR="00CE2BB2" w:rsidRPr="00F20B5E" w14:paraId="68077F73" w14:textId="77777777" w:rsidTr="004D3040">
        <w:trPr>
          <w:trHeight w:val="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A7AFF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100% – 199%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D6911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1214A89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42, 0.5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5570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14:paraId="253909D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25, 0.71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AD2C6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12</w:t>
            </w:r>
          </w:p>
          <w:p w14:paraId="23B4B7B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60, 0.35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8D3C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72E058A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40, 0.4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5A15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  <w:p w14:paraId="09FC242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42, 0.5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3F54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  <w:p w14:paraId="17E5DAC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40, 0.45)</w:t>
            </w:r>
          </w:p>
        </w:tc>
      </w:tr>
      <w:tr w:rsidR="00CE2BB2" w:rsidRPr="00F20B5E" w14:paraId="0A87FD3E" w14:textId="77777777" w:rsidTr="004D3040">
        <w:trPr>
          <w:trHeight w:val="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15997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200% – 399%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69E2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26AEA6D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 -0.51, 0.3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2B6E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  <w:p w14:paraId="3B6FBC5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42, 0.4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9628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  <w:p w14:paraId="3F6661E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47, 0.46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610D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2A7FE31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40, 0.4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AA6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23EED7B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51, 0.3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733B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  <w:p w14:paraId="06E7ED51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40, 0.48)</w:t>
            </w:r>
          </w:p>
        </w:tc>
      </w:tr>
      <w:tr w:rsidR="00CE2BB2" w:rsidRPr="00F20B5E" w14:paraId="10DD34AA" w14:textId="77777777" w:rsidTr="004D3040">
        <w:trPr>
          <w:trHeight w:val="60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AEB92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&gt; 400% 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FC14C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6273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0ADAF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7F373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75C14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560B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E2BB2" w:rsidRPr="00F20B5E" w14:paraId="7C8B92C4" w14:textId="77777777" w:rsidTr="004D3040">
        <w:trPr>
          <w:trHeight w:val="159"/>
        </w:trPr>
        <w:tc>
          <w:tcPr>
            <w:tcW w:w="1295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3A16DB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mily Structure</w:t>
            </w:r>
          </w:p>
        </w:tc>
      </w:tr>
      <w:tr w:rsidR="00CE2BB2" w:rsidRPr="00F20B5E" w14:paraId="19AD46A2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A66C9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Two-Parent Household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5F0F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A9D5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3938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FC2B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CC48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D8DF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E2BB2" w:rsidRPr="00F20B5E" w14:paraId="20EBAC64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B63E9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Other Household/</w:t>
            </w:r>
          </w:p>
          <w:p w14:paraId="43B497D1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Missin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31134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53*</w:t>
            </w:r>
          </w:p>
          <w:p w14:paraId="2FBD694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4, 1.0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7CA48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52*</w:t>
            </w:r>
          </w:p>
          <w:p w14:paraId="18BFE64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8, 0.9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F2A7A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3C15CA4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17, 0.69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FD796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  <w:p w14:paraId="59284BE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14, 0.6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58A3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69*</w:t>
            </w:r>
          </w:p>
          <w:p w14:paraId="5BC3D53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6, 1.22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D68CA6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64**</w:t>
            </w:r>
          </w:p>
          <w:p w14:paraId="7BDE799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7, 1.11)</w:t>
            </w:r>
          </w:p>
        </w:tc>
      </w:tr>
      <w:tr w:rsidR="00CE2BB2" w:rsidRPr="00F20B5E" w14:paraId="3E312D5E" w14:textId="77777777" w:rsidTr="004D3040">
        <w:trPr>
          <w:trHeight w:val="186"/>
        </w:trPr>
        <w:tc>
          <w:tcPr>
            <w:tcW w:w="1295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13F97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sence of Older Sibling</w:t>
            </w:r>
          </w:p>
        </w:tc>
      </w:tr>
      <w:tr w:rsidR="00CE2BB2" w:rsidRPr="00F20B5E" w14:paraId="70F7E5C4" w14:textId="77777777" w:rsidTr="004D3040">
        <w:trPr>
          <w:trHeight w:val="141"/>
        </w:trPr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63ABF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28BC2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C70D4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55CA0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3D82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7AB01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681B9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E2BB2" w:rsidRPr="00F20B5E" w14:paraId="71231E80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69619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92DB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50*</w:t>
            </w:r>
          </w:p>
          <w:p w14:paraId="04CB062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2, 0.87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B866C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  <w:p w14:paraId="6C4CB5B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24, 0.49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509D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  <w:p w14:paraId="4EB6A85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15, 0.86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65C0E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  <w:p w14:paraId="6AA6B5A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48, 0.41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9305E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84**</w:t>
            </w:r>
          </w:p>
          <w:p w14:paraId="5B55768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4, 1.34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0370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14:paraId="1B3C3DF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19, 0.74)</w:t>
            </w:r>
          </w:p>
        </w:tc>
      </w:tr>
      <w:tr w:rsidR="00CE2BB2" w:rsidRPr="00F20B5E" w14:paraId="5CECD72C" w14:textId="77777777" w:rsidTr="004D3040">
        <w:trPr>
          <w:trHeight w:val="177"/>
        </w:trPr>
        <w:tc>
          <w:tcPr>
            <w:tcW w:w="1295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55FD8C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Healthcare Provider to Diagnose</w:t>
            </w:r>
          </w:p>
        </w:tc>
      </w:tr>
      <w:tr w:rsidR="00CE2BB2" w:rsidRPr="00F20B5E" w14:paraId="65A8FA2E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07A1CF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Specialis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7281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AB6E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88C7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2BB4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7762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C641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</w:tr>
      <w:tr w:rsidR="00CE2BB2" w:rsidRPr="00F20B5E" w14:paraId="0B5D91C2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92B485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Primary Care Physician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404D1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  <w:p w14:paraId="69D9B01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27, 0.7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597C1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  <w:p w14:paraId="0BDBBDC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19, 0.7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D308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7D0B505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03, 0.82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69E6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46*</w:t>
            </w:r>
          </w:p>
          <w:p w14:paraId="1CC8C70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9, 0.84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88A5B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17</w:t>
            </w:r>
          </w:p>
          <w:p w14:paraId="5E4B656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72, 0.38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7F0D06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  <w:p w14:paraId="5E234D69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 -0.61, 0.40)</w:t>
            </w:r>
          </w:p>
        </w:tc>
      </w:tr>
      <w:tr w:rsidR="00CE2BB2" w:rsidRPr="00F20B5E" w14:paraId="6E5349A1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AD8670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School Psychologis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0B2AB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94**</w:t>
            </w:r>
          </w:p>
          <w:p w14:paraId="4A717E06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0, 1.5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C8F1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88**</w:t>
            </w:r>
          </w:p>
          <w:p w14:paraId="3A0A0FD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1, 1.46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0E84A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1.16***</w:t>
            </w:r>
          </w:p>
          <w:p w14:paraId="5B038A1A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9, 1.63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D5F15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1.14***</w:t>
            </w:r>
          </w:p>
          <w:p w14:paraId="7797A38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74, 1.5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8D8C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85*</w:t>
            </w:r>
          </w:p>
          <w:p w14:paraId="4451B57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08, 1.63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AC832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82*</w:t>
            </w:r>
          </w:p>
          <w:p w14:paraId="2E2F797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16, 1.48)</w:t>
            </w:r>
          </w:p>
        </w:tc>
      </w:tr>
      <w:tr w:rsidR="00CE2BB2" w:rsidRPr="00F20B5E" w14:paraId="67017F6E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C9450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Non-School Psychologis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12670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5C083B15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-0.01, 1.28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F7AE8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0.64*</w:t>
            </w:r>
          </w:p>
          <w:p w14:paraId="2CAAEDC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(0.05, 1.22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18AF2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1.01**</w:t>
            </w:r>
          </w:p>
          <w:p w14:paraId="02EC259B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37, 1.66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B6DE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1.03***</w:t>
            </w:r>
          </w:p>
          <w:p w14:paraId="0C64BC9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1, 1.55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3029C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1.31***</w:t>
            </w:r>
          </w:p>
          <w:p w14:paraId="7BA7DEC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58, 2.04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A7CC3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1.28***</w:t>
            </w:r>
          </w:p>
          <w:p w14:paraId="7D314A6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7, 1.89)</w:t>
            </w:r>
          </w:p>
        </w:tc>
      </w:tr>
      <w:tr w:rsidR="00CE2BB2" w:rsidRPr="00F20B5E" w14:paraId="089CD954" w14:textId="77777777" w:rsidTr="004D3040">
        <w:tc>
          <w:tcPr>
            <w:tcW w:w="17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28996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Psychiatrist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2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5052E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1.65***</w:t>
            </w:r>
          </w:p>
          <w:p w14:paraId="2604665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89, 2.4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6ED07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1.37***</w:t>
            </w:r>
          </w:p>
          <w:p w14:paraId="7D4FDBB6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3, 2.10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CE1D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1.35***</w:t>
            </w:r>
          </w:p>
          <w:p w14:paraId="3260870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67, 2.03)</w:t>
            </w:r>
          </w:p>
        </w:tc>
        <w:tc>
          <w:tcPr>
            <w:tcW w:w="1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867D0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1.08**</w:t>
            </w:r>
          </w:p>
          <w:p w14:paraId="75237BB6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43, 1.73)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4DFD8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2.25***</w:t>
            </w:r>
          </w:p>
          <w:p w14:paraId="64054E4F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1.23, 3.26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A142D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1.89***</w:t>
            </w:r>
          </w:p>
          <w:p w14:paraId="4404D644" w14:textId="77777777" w:rsidR="00CE2BB2" w:rsidRPr="00F20B5E" w:rsidRDefault="00CE2BB2" w:rsidP="004D304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0B5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0.96, 2.82)</w:t>
            </w:r>
          </w:p>
        </w:tc>
      </w:tr>
      <w:tr w:rsidR="00CE2BB2" w:rsidRPr="00F20B5E" w14:paraId="68A067D5" w14:textId="77777777" w:rsidTr="004D3040">
        <w:tc>
          <w:tcPr>
            <w:tcW w:w="12950" w:type="dxa"/>
            <w:gridSpan w:val="7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A3134" w14:textId="77777777" w:rsidR="00CE2BB2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* </w:t>
            </w:r>
            <w:r w:rsidRPr="000935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.05; **</w:t>
            </w:r>
            <w:r w:rsidRPr="000935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.01; ***</w:t>
            </w:r>
            <w:r w:rsidRPr="000935F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  <w:p w14:paraId="2D4E4885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ASD= autism spectrum disor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 xml:space="preserve">FPL= % of federal poverty level. </w:t>
            </w:r>
          </w:p>
          <w:p w14:paraId="2F40EBBC" w14:textId="77777777" w:rsidR="00CE2BB2" w:rsidRPr="00F20B5E" w:rsidRDefault="00CE2BB2" w:rsidP="004D30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del 1 was adjusted for survey year. Beta estimates for all covariates in Model 2 were produced in separate models, adjusted for survey year and age cohort. </w:t>
            </w:r>
            <w:r w:rsidRPr="00F20B5E">
              <w:rPr>
                <w:rFonts w:ascii="Times New Roman" w:hAnsi="Times New Roman" w:cs="Times New Roman"/>
                <w:sz w:val="20"/>
                <w:szCs w:val="20"/>
              </w:rPr>
              <w:t>All analyses were weighted to account for the complex survey design.</w:t>
            </w:r>
          </w:p>
        </w:tc>
      </w:tr>
    </w:tbl>
    <w:p w14:paraId="673E5BE3" w14:textId="77777777" w:rsidR="009E2C57" w:rsidRDefault="00B17265" w:rsidP="001136E8"/>
    <w:sectPr w:rsidR="009E2C57" w:rsidSect="00B31D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1D86"/>
    <w:rsid w:val="000C560C"/>
    <w:rsid w:val="001136E8"/>
    <w:rsid w:val="0011384C"/>
    <w:rsid w:val="001160D3"/>
    <w:rsid w:val="001325B4"/>
    <w:rsid w:val="0018234F"/>
    <w:rsid w:val="00227808"/>
    <w:rsid w:val="00262F4E"/>
    <w:rsid w:val="00265BEB"/>
    <w:rsid w:val="00267338"/>
    <w:rsid w:val="002A1D50"/>
    <w:rsid w:val="002B6B76"/>
    <w:rsid w:val="002E0F52"/>
    <w:rsid w:val="00372284"/>
    <w:rsid w:val="003A112C"/>
    <w:rsid w:val="003B55B9"/>
    <w:rsid w:val="00421F1E"/>
    <w:rsid w:val="00453159"/>
    <w:rsid w:val="004B423E"/>
    <w:rsid w:val="004C4C90"/>
    <w:rsid w:val="004E6E06"/>
    <w:rsid w:val="00676CDD"/>
    <w:rsid w:val="006B110B"/>
    <w:rsid w:val="007020D2"/>
    <w:rsid w:val="007179EE"/>
    <w:rsid w:val="00797614"/>
    <w:rsid w:val="007A7065"/>
    <w:rsid w:val="007C4BF3"/>
    <w:rsid w:val="00817446"/>
    <w:rsid w:val="00822147"/>
    <w:rsid w:val="0089548A"/>
    <w:rsid w:val="008C7AF0"/>
    <w:rsid w:val="008E6D88"/>
    <w:rsid w:val="00913BA8"/>
    <w:rsid w:val="009416EB"/>
    <w:rsid w:val="00974C3C"/>
    <w:rsid w:val="00981B55"/>
    <w:rsid w:val="009822A3"/>
    <w:rsid w:val="009A2265"/>
    <w:rsid w:val="009B5B2B"/>
    <w:rsid w:val="009C2944"/>
    <w:rsid w:val="009C5871"/>
    <w:rsid w:val="00A44B8C"/>
    <w:rsid w:val="00A53138"/>
    <w:rsid w:val="00A6392A"/>
    <w:rsid w:val="00AB2D2E"/>
    <w:rsid w:val="00AC5F78"/>
    <w:rsid w:val="00AD658D"/>
    <w:rsid w:val="00B0109E"/>
    <w:rsid w:val="00B17265"/>
    <w:rsid w:val="00B31D86"/>
    <w:rsid w:val="00B47723"/>
    <w:rsid w:val="00BD1E46"/>
    <w:rsid w:val="00C2420B"/>
    <w:rsid w:val="00C4771D"/>
    <w:rsid w:val="00CD1D18"/>
    <w:rsid w:val="00CE2BB2"/>
    <w:rsid w:val="00CE5614"/>
    <w:rsid w:val="00D45CBB"/>
    <w:rsid w:val="00D56A4F"/>
    <w:rsid w:val="00D867C5"/>
    <w:rsid w:val="00DA09D9"/>
    <w:rsid w:val="00DA3937"/>
    <w:rsid w:val="00DA5471"/>
    <w:rsid w:val="00DF45AF"/>
    <w:rsid w:val="00E6688F"/>
    <w:rsid w:val="00E73D5C"/>
    <w:rsid w:val="00E93ECE"/>
    <w:rsid w:val="00EE5934"/>
    <w:rsid w:val="00F248F7"/>
    <w:rsid w:val="00F4527E"/>
    <w:rsid w:val="00F74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87D0F"/>
  <w14:defaultImageDpi w14:val="32767"/>
  <w15:chartTrackingRefBased/>
  <w15:docId w15:val="{E3BED828-87DE-6246-AC6B-B8360B2E8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2B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611</Words>
  <Characters>348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Hanley</dc:creator>
  <cp:keywords/>
  <dc:description/>
  <cp:lastModifiedBy>Mahalakshmi V.</cp:lastModifiedBy>
  <cp:revision>5</cp:revision>
  <dcterms:created xsi:type="dcterms:W3CDTF">2021-09-25T20:28:00Z</dcterms:created>
  <dcterms:modified xsi:type="dcterms:W3CDTF">2021-10-04T08:20:00Z</dcterms:modified>
</cp:coreProperties>
</file>